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8DB4D"/>
    <w:p w14:paraId="4FFB8B26">
      <w:pP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Cs w:val="21"/>
        </w:rPr>
        <w:t>Table S1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  <w:t>Field application of pesticides for pest and disease control</w:t>
      </w:r>
    </w:p>
    <w:tbl>
      <w:tblPr>
        <w:tblStyle w:val="2"/>
        <w:tblW w:w="485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4858"/>
        <w:gridCol w:w="3220"/>
        <w:gridCol w:w="3220"/>
      </w:tblGrid>
      <w:tr w14:paraId="76BEA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9C8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/Pest</w:t>
            </w:r>
          </w:p>
        </w:tc>
        <w:tc>
          <w:tcPr>
            <w:tcW w:w="17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A7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sticide Name</w:t>
            </w:r>
          </w:p>
        </w:tc>
        <w:tc>
          <w:tcPr>
            <w:tcW w:w="11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24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lication Method</w:t>
            </w:r>
          </w:p>
        </w:tc>
        <w:tc>
          <w:tcPr>
            <w:tcW w:w="11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5B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cy of use</w:t>
            </w:r>
          </w:p>
        </w:tc>
      </w:tr>
      <w:tr w14:paraId="703AE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D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blight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% Difenoconazole water-dispersible granule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3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× dilution, foliar spra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4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d</w:t>
            </w:r>
          </w:p>
        </w:tc>
      </w:tr>
      <w:tr w14:paraId="249F6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0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 blight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3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 g/L Pyraclostrobin emulsifiable concentrat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B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-1500× dilution, foliar spra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-10d</w:t>
            </w:r>
          </w:p>
        </w:tc>
      </w:tr>
      <w:tr w14:paraId="12B0C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A3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hids and whiteflies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C13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% Imidacloprid water-dispersible granules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0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0× dilution, foliar spray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636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</w:t>
            </w:r>
          </w:p>
        </w:tc>
      </w:tr>
    </w:tbl>
    <w:p w14:paraId="3A2D93BC">
      <w:pPr>
        <w:rPr>
          <w:rFonts w:eastAsia="宋体" w:cs="Times New Roman"/>
          <w:b/>
          <w:bCs/>
          <w:szCs w:val="21"/>
        </w:rPr>
      </w:pPr>
    </w:p>
    <w:p w14:paraId="05113D99">
      <w:pP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Cs w:val="21"/>
        </w:rPr>
        <w:t xml:space="preserve">Table S2 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Cs w:val="21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orrelation Analysis Between Soil Moisture and Temperature (Pearson analysis)</w:t>
      </w:r>
    </w:p>
    <w:tbl>
      <w:tblPr>
        <w:tblStyle w:val="2"/>
        <w:tblW w:w="80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0"/>
        <w:gridCol w:w="1080"/>
        <w:gridCol w:w="1080"/>
        <w:gridCol w:w="1080"/>
        <w:gridCol w:w="1080"/>
        <w:gridCol w:w="1080"/>
      </w:tblGrid>
      <w:tr w14:paraId="2FBC0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E1F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s After Tomato Transplanting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81C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CC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DB1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5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67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D</w:t>
            </w:r>
          </w:p>
        </w:tc>
      </w:tr>
      <w:tr w14:paraId="5E575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1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il moisture and temp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elation Coeffici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r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B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E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0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D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</w:tr>
      <w:tr w14:paraId="0FD5E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FD9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ificanc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B85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7B4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086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8F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CE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1B894873">
      <w:pPr>
        <w:rPr>
          <w:rFonts w:hint="default" w:ascii="Times New Roman" w:hAnsi="Times New Roman" w:eastAsia="宋体" w:cs="Times New Roman"/>
          <w:b w:val="0"/>
          <w:bCs w:val="0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A69FC"/>
    <w:rsid w:val="4D7A69FC"/>
    <w:rsid w:val="719D2277"/>
    <w:rsid w:val="7F82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89</Characters>
  <Lines>0</Lines>
  <Paragraphs>0</Paragraphs>
  <TotalTime>12</TotalTime>
  <ScaleCrop>false</ScaleCrop>
  <LinksUpToDate>false</LinksUpToDate>
  <CharactersWithSpaces>6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0:57:00Z</dcterms:created>
  <dc:creator>亦</dc:creator>
  <cp:lastModifiedBy>亦</cp:lastModifiedBy>
  <dcterms:modified xsi:type="dcterms:W3CDTF">2025-12-26T12:4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891BC31EF1F40FDB1B42637E39D912D_11</vt:lpwstr>
  </property>
  <property fmtid="{D5CDD505-2E9C-101B-9397-08002B2CF9AE}" pid="4" name="KSOTemplateDocerSaveRecord">
    <vt:lpwstr>eyJoZGlkIjoiMDFkYzFlNWZiZDJjYTZhNGMzNTM1NTgxNWQ0NTQzZDAiLCJ1c2VySWQiOiIzODMyNzk5OTIifQ==</vt:lpwstr>
  </property>
</Properties>
</file>